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A8208" w14:textId="5E55BDAB" w:rsidR="00677219" w:rsidRPr="00E35A55" w:rsidRDefault="00677219" w:rsidP="00677219">
      <w:pPr>
        <w:rPr>
          <w:rFonts w:ascii="Times New Roman" w:hAnsi="Times New Roman" w:cs="Times New Roman"/>
          <w:lang w:val="en-US"/>
        </w:rPr>
      </w:pPr>
      <w:r w:rsidRPr="00E478A7">
        <w:rPr>
          <w:rFonts w:ascii="Times New Roman" w:hAnsi="Times New Roman" w:cs="Times New Roman"/>
          <w:lang w:val="en-US"/>
        </w:rPr>
        <w:t>Table S1. Taxa, vouchers, locality and GenBank</w:t>
      </w:r>
      <w:r w:rsidR="00E35A55">
        <w:rPr>
          <w:rFonts w:ascii="Times New Roman" w:hAnsi="Times New Roman" w:cs="Times New Roman"/>
          <w:lang w:val="en-US"/>
        </w:rPr>
        <w:t>/BOLD</w:t>
      </w:r>
      <w:r w:rsidRPr="00E478A7">
        <w:rPr>
          <w:rFonts w:ascii="Times New Roman" w:hAnsi="Times New Roman" w:cs="Times New Roman"/>
          <w:lang w:val="en-US"/>
        </w:rPr>
        <w:t xml:space="preserve"> accession numbers of specimens of </w:t>
      </w:r>
      <w:r w:rsidRPr="00E478A7">
        <w:rPr>
          <w:rFonts w:ascii="Times New Roman" w:hAnsi="Times New Roman" w:cs="Times New Roman"/>
          <w:i/>
          <w:lang w:val="en-US"/>
        </w:rPr>
        <w:t>Characidium</w:t>
      </w:r>
      <w:r w:rsidRPr="00E478A7">
        <w:rPr>
          <w:rFonts w:ascii="Times New Roman" w:hAnsi="Times New Roman" w:cs="Times New Roman"/>
          <w:lang w:val="en-US"/>
        </w:rPr>
        <w:t xml:space="preserve"> used in the mitochondrial DNA analysis. </w:t>
      </w:r>
      <w:r w:rsidRPr="00E35A55">
        <w:rPr>
          <w:rFonts w:ascii="Times New Roman" w:hAnsi="Times New Roman" w:cs="Times New Roman"/>
          <w:lang w:val="en-US"/>
        </w:rPr>
        <w:t>The acronyms of institutions follow Fricke </w:t>
      </w:r>
      <w:r w:rsidRPr="00E35A55">
        <w:rPr>
          <w:rFonts w:ascii="Times New Roman" w:hAnsi="Times New Roman" w:cs="Times New Roman"/>
          <w:i/>
          <w:iCs/>
          <w:lang w:val="en-US"/>
        </w:rPr>
        <w:t>et al</w:t>
      </w:r>
      <w:r w:rsidRPr="00E35A55">
        <w:rPr>
          <w:rFonts w:ascii="Times New Roman" w:hAnsi="Times New Roman" w:cs="Times New Roman"/>
          <w:lang w:val="en-US"/>
        </w:rPr>
        <w:t>. (</w:t>
      </w:r>
      <w:hyperlink r:id="rId4" w:anchor="jfb15402-bib-0026" w:history="1">
        <w:r w:rsidRPr="00E35A55">
          <w:rPr>
            <w:rFonts w:ascii="Times New Roman" w:hAnsi="Times New Roman" w:cs="Times New Roman"/>
            <w:lang w:val="en-US"/>
          </w:rPr>
          <w:t>202</w:t>
        </w:r>
      </w:hyperlink>
      <w:r w:rsidR="00B54AAB" w:rsidRPr="00C61A10">
        <w:rPr>
          <w:rFonts w:ascii="Times New Roman" w:hAnsi="Times New Roman" w:cs="Times New Roman"/>
        </w:rPr>
        <w:t>5</w:t>
      </w:r>
      <w:r w:rsidRPr="00E35A55">
        <w:rPr>
          <w:rFonts w:ascii="Times New Roman" w:hAnsi="Times New Roman" w:cs="Times New Roman"/>
          <w:lang w:val="en-US"/>
        </w:rPr>
        <w:t>)</w:t>
      </w:r>
    </w:p>
    <w:p w14:paraId="0A8B39B6" w14:textId="77777777" w:rsidR="00677219" w:rsidRPr="00E35A55" w:rsidRDefault="00677219" w:rsidP="00677219">
      <w:pPr>
        <w:rPr>
          <w:rFonts w:ascii="Times New Roman" w:hAnsi="Times New Roman" w:cs="Times New Roman"/>
          <w:lang w:val="en-US"/>
        </w:rPr>
      </w:pPr>
    </w:p>
    <w:tbl>
      <w:tblPr>
        <w:tblW w:w="14493" w:type="dxa"/>
        <w:tblInd w:w="-318" w:type="dxa"/>
        <w:tblLook w:val="04A0" w:firstRow="1" w:lastRow="0" w:firstColumn="1" w:lastColumn="0" w:noHBand="0" w:noVBand="1"/>
      </w:tblPr>
      <w:tblGrid>
        <w:gridCol w:w="2939"/>
        <w:gridCol w:w="1883"/>
        <w:gridCol w:w="1335"/>
        <w:gridCol w:w="1958"/>
        <w:gridCol w:w="4252"/>
        <w:gridCol w:w="2126"/>
      </w:tblGrid>
      <w:tr w:rsidR="00814C8B" w:rsidRPr="00B75271" w14:paraId="15D73EA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31B590" w14:textId="77777777" w:rsidR="00814C8B" w:rsidRPr="00B75271" w:rsidRDefault="00814C8B" w:rsidP="00FD2E08">
            <w:pPr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B75271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Taxon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F22DE" w14:textId="77777777" w:rsidR="00814C8B" w:rsidRPr="00B75271" w:rsidRDefault="00814C8B" w:rsidP="00FD2E0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52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eum I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B9520C" w14:textId="77777777" w:rsidR="00814C8B" w:rsidRPr="00B75271" w:rsidRDefault="00814C8B" w:rsidP="00FD2E0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52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men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8D876D" w14:textId="77777777" w:rsidR="00814C8B" w:rsidRPr="00B75271" w:rsidRDefault="00814C8B" w:rsidP="00FD2E0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52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calit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14BBF" w14:textId="77777777" w:rsidR="00814C8B" w:rsidRPr="00B75271" w:rsidRDefault="00814C8B" w:rsidP="00FD2E0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52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ty, St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19AB8F" w14:textId="59D50C5C" w:rsidR="00814C8B" w:rsidRPr="006D3904" w:rsidRDefault="00814C8B" w:rsidP="00FD2E0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D3904">
              <w:rPr>
                <w:rFonts w:ascii="Times New Roman" w:eastAsia="Times New Roman" w:hAnsi="Times New Roman" w:cs="Times New Roman"/>
                <w:lang w:val="en-US"/>
              </w:rPr>
              <w:t>GenBank</w:t>
            </w:r>
            <w:r w:rsidR="000A380B">
              <w:rPr>
                <w:rFonts w:ascii="Times New Roman" w:eastAsia="Times New Roman" w:hAnsi="Times New Roman" w:cs="Times New Roman"/>
                <w:lang w:val="en-US"/>
              </w:rPr>
              <w:t>/BOLD</w:t>
            </w:r>
            <w:r w:rsidRPr="006D3904">
              <w:rPr>
                <w:rFonts w:ascii="Times New Roman" w:eastAsia="Times New Roman" w:hAnsi="Times New Roman" w:cs="Times New Roman"/>
                <w:lang w:val="en-US"/>
              </w:rPr>
              <w:t xml:space="preserve"> n.</w:t>
            </w:r>
          </w:p>
        </w:tc>
      </w:tr>
      <w:tr w:rsidR="00A23543" w:rsidRPr="00B75271" w14:paraId="7556DCBC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6B4BCB" w14:textId="6C2766FD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alipio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7882F" w14:textId="3EA6DAAB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RJ393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4039F4" w14:textId="221F952F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C3F67" w14:textId="30AAF55B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é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190C56" w14:textId="29937043" w:rsidR="00A23543" w:rsidRPr="00A23543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é, Rio de Janeir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FB28BF" w14:textId="184689C4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901</w:t>
            </w:r>
          </w:p>
        </w:tc>
      </w:tr>
      <w:tr w:rsidR="00A23543" w:rsidRPr="00B75271" w14:paraId="060E177F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99C7A" w14:textId="651FEC5B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alipio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E4BC08" w14:textId="14BB5C31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RJ3930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E2BDC" w14:textId="72CC8450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9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B59687" w14:textId="2AFCD9F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é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5C7968" w14:textId="41429798" w:rsidR="00A23543" w:rsidRPr="00A23543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é, Rio de Janeir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AA65BE" w14:textId="32BE8B45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74</w:t>
            </w:r>
          </w:p>
        </w:tc>
      </w:tr>
      <w:tr w:rsidR="00A23543" w:rsidRPr="00B75271" w14:paraId="2DE7BAEA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6B2B35" w14:textId="52F1A2DE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alipio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658511" w14:textId="1B01FF75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RJ4278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AEBDE8" w14:textId="36B1F90E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B85A3A" w14:textId="64AC67D9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João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6A40F5" w14:textId="4518E0E6" w:rsidR="00A23543" w:rsidRPr="00A23543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lva Jardim, Rio de Janeir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4AC155" w14:textId="6678B510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68</w:t>
            </w:r>
          </w:p>
        </w:tc>
      </w:tr>
      <w:tr w:rsidR="00A23543" w:rsidRPr="00B75271" w14:paraId="4FA262A0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8A6A5F" w14:textId="507594F9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8045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A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1FAE15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620F0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0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0A71B3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B8CA0D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59A6F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5</w:t>
            </w:r>
          </w:p>
        </w:tc>
      </w:tr>
      <w:tr w:rsidR="00A23543" w:rsidRPr="00B75271" w14:paraId="23E09FF3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3AE753C" w14:textId="55E062BF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8045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A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441DB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EF5E3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FDBD3E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51D0E2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FCE4C0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7</w:t>
            </w:r>
          </w:p>
        </w:tc>
      </w:tr>
      <w:tr w:rsidR="00A23543" w:rsidRPr="00B75271" w14:paraId="792FE354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64ED0A" w14:textId="540DF0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8045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80459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A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E68893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1257A1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8885D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543F90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1E7309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098</w:t>
            </w:r>
          </w:p>
        </w:tc>
      </w:tr>
      <w:tr w:rsidR="00A23543" w:rsidRPr="00B75271" w14:paraId="7FD62DAB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30FD29" w14:textId="05218A9A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6CDA40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4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D8040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5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2DD72A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A43DC5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3D82F8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19</w:t>
            </w:r>
          </w:p>
        </w:tc>
      </w:tr>
      <w:tr w:rsidR="00A23543" w:rsidRPr="00B75271" w14:paraId="657935A1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A3078F" w14:textId="3BC2A200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B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65DE5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F0D2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77E2A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3E68C5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3CB1AE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2</w:t>
            </w:r>
          </w:p>
        </w:tc>
      </w:tr>
      <w:tr w:rsidR="00A23543" w:rsidRPr="00B75271" w14:paraId="3D2BCE57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B3E06" w14:textId="4F8AD288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75289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060A0B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BC0B48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09A757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F0C7BF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3</w:t>
            </w:r>
          </w:p>
        </w:tc>
      </w:tr>
      <w:tr w:rsidR="00A23543" w:rsidRPr="00B75271" w14:paraId="016E6533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97C56F" w14:textId="0418F1E2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7E076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E7FE3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1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AD0B45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62DCE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2DD3E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4</w:t>
            </w:r>
          </w:p>
        </w:tc>
      </w:tr>
      <w:tr w:rsidR="00A23543" w:rsidRPr="00B75271" w14:paraId="3FD74346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D088F" w14:textId="52BD20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B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ADFDCF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EEBD1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72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D97495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5A7929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2B1526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7</w:t>
            </w:r>
          </w:p>
        </w:tc>
      </w:tr>
      <w:tr w:rsidR="00A23543" w:rsidRPr="00B75271" w14:paraId="31ADAB6E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CA0A2" w14:textId="7CD3FA1C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B3646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BP 257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E09F4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872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08620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Paraíba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61ABF" w14:textId="77777777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F0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indamonhangaba</w:t>
            </w:r>
            <w:proofErr w:type="spellEnd"/>
            <w:r w:rsidRPr="009F003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São Paul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CD113" w14:textId="77777777" w:rsidR="00A23543" w:rsidRPr="009F0039" w:rsidRDefault="00A23543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F00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716128</w:t>
            </w:r>
          </w:p>
        </w:tc>
      </w:tr>
      <w:tr w:rsidR="00A23543" w:rsidRPr="00B75271" w14:paraId="699B5670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80E40" w14:textId="7335D5EE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B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79CE5" w14:textId="735CF362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AC966" w14:textId="2610AC12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CF71E" w14:textId="103A12B9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iba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1020E" w14:textId="667B5AE2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Barbara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gurio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Minas Gerais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8F713" w14:textId="6B5A8DA6" w:rsidR="00A23543" w:rsidRPr="006D3904" w:rsidRDefault="00A23543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M064986</w:t>
            </w:r>
          </w:p>
        </w:tc>
      </w:tr>
      <w:tr w:rsidR="00A23543" w:rsidRPr="00B75271" w14:paraId="1EFC0C2F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5EDCC" w14:textId="1EED0DFD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05299" w14:textId="073E6108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86DC" w14:textId="1E97538C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B6024" w14:textId="19793415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iba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2417" w14:textId="2EB7384B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Barbara </w:t>
            </w:r>
            <w:proofErr w:type="spellStart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gurio</w:t>
            </w:r>
            <w:proofErr w:type="spellEnd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Minas Gerais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3DCD8" w14:textId="0BF8FACA" w:rsidR="00A23543" w:rsidRPr="006D3904" w:rsidRDefault="00A23543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M064987</w:t>
            </w:r>
          </w:p>
        </w:tc>
      </w:tr>
      <w:tr w:rsidR="00A23543" w:rsidRPr="00B75271" w14:paraId="3D9EA0BF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3735" w14:textId="59CFC066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8C62B" w14:textId="121500CB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73843" w14:textId="5D7EA7F5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6379B" w14:textId="1557CE0D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iba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2A46" w14:textId="45F76EB6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Barbara </w:t>
            </w:r>
            <w:proofErr w:type="spellStart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gurio</w:t>
            </w:r>
            <w:proofErr w:type="spellEnd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Minas Gerais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B3C21" w14:textId="69B9D6FF" w:rsidR="00A23543" w:rsidRPr="006D3904" w:rsidRDefault="00A23543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M064988</w:t>
            </w:r>
          </w:p>
        </w:tc>
      </w:tr>
      <w:tr w:rsidR="00A23543" w:rsidRPr="00B75271" w14:paraId="3D99776F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6CA11" w14:textId="2EFD6AF8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B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2BDAC" w14:textId="4AFD8363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364FA" w14:textId="581DD4F8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5771B" w14:textId="55BB183E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iba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07B3" w14:textId="1F7AAC21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Barbara </w:t>
            </w:r>
            <w:proofErr w:type="spellStart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gurio</w:t>
            </w:r>
            <w:proofErr w:type="spellEnd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Minas Gerais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A0B20" w14:textId="3F8F9DCF" w:rsidR="00A23543" w:rsidRPr="006D3904" w:rsidRDefault="00A23543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2090</w:t>
            </w:r>
          </w:p>
        </w:tc>
      </w:tr>
      <w:tr w:rsidR="00A23543" w:rsidRPr="00B75271" w14:paraId="487D7875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FBF2D" w14:textId="059DEA74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gram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lipioi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B</w:t>
            </w:r>
            <w:proofErr w:type="gram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5EFCC" w14:textId="16381526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37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45C5" w14:textId="5C4FD6E1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0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A562E" w14:textId="2F1D178A" w:rsidR="00A23543" w:rsidRPr="002D5F93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iba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do Su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904B8" w14:textId="2EFBB9BE" w:rsidR="00A23543" w:rsidRPr="009F0039" w:rsidRDefault="00A23543" w:rsidP="00A235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Barbara </w:t>
            </w:r>
            <w:proofErr w:type="spellStart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ugurio</w:t>
            </w:r>
            <w:proofErr w:type="spellEnd"/>
            <w:r w:rsidRPr="00E93B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Minas Gerais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506AB" w14:textId="03A5D982" w:rsidR="00A23543" w:rsidRPr="006D3904" w:rsidRDefault="00A23543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2087</w:t>
            </w:r>
          </w:p>
        </w:tc>
      </w:tr>
      <w:tr w:rsidR="000A380B" w:rsidRPr="00B75271" w14:paraId="202A4972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DDA4F" w14:textId="0B2AB60F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D0262" w14:textId="00971FD7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ZNC 150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142D7" w14:textId="40AD2C09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6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E18C2" w14:textId="4E7F2033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Mateu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89E79" w14:textId="7E031C0A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Água Doce do Norte, Espírito Sant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81A01" w14:textId="5857B1D4" w:rsidR="000A380B" w:rsidRPr="006D3904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H667902</w:t>
            </w:r>
          </w:p>
        </w:tc>
      </w:tr>
      <w:tr w:rsidR="000A380B" w:rsidRPr="00B75271" w14:paraId="2DBB64CA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6949A" w14:textId="374DF825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FB4B6" w14:textId="45356D05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 5097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458A6" w14:textId="2DA440E5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826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AA6C" w14:textId="115A5022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Mateus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BF46F" w14:textId="50C0F201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Água Doce do Norte, Espírito Sant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8394F" w14:textId="1510FF69" w:rsidR="000A380B" w:rsidRPr="006D3904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H667896</w:t>
            </w:r>
          </w:p>
        </w:tc>
      </w:tr>
      <w:tr w:rsidR="000A380B" w:rsidRPr="00B75271" w14:paraId="3C9CFE99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2A164" w14:textId="482319F7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66620" w14:textId="05A7E2C3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 418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8A992" w14:textId="14B31800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531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E3EF9" w14:textId="35AC8494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2B6BD" w14:textId="3666EDAB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219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nta Teresa, Espírito Sant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4A725" w14:textId="25B89309" w:rsidR="000A380B" w:rsidRPr="006D3904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H667899</w:t>
            </w:r>
          </w:p>
        </w:tc>
      </w:tr>
      <w:tr w:rsidR="000A380B" w:rsidRPr="00B75271" w14:paraId="0A3641C3" w14:textId="77777777" w:rsidTr="000A380B">
        <w:trPr>
          <w:trHeight w:val="300"/>
        </w:trPr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92C53" w14:textId="34ED98E9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647CA" w14:textId="1A0FF7EA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 4183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CEFD8" w14:textId="71A69A9B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53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9F4AF" w14:textId="1F861AE8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23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C8E6E" w14:textId="76C2EDA6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219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nta Teresa, Espírito Santo, B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B8EE8" w14:textId="2F24026D" w:rsidR="000A380B" w:rsidRPr="006D3904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H667878</w:t>
            </w:r>
          </w:p>
        </w:tc>
      </w:tr>
      <w:tr w:rsidR="000A380B" w:rsidRPr="00B75271" w14:paraId="46C405BE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1938B" w14:textId="5D0766AC" w:rsidR="000A380B" w:rsidRPr="0067721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F09E" w14:textId="52B30D25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 4183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CD549" w14:textId="010BDE23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MS Mincho" w:hAnsi="Times New Roman" w:cs="Times New Roman"/>
                <w:sz w:val="20"/>
                <w:szCs w:val="20"/>
              </w:rPr>
              <w:t>531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F1CF8" w14:textId="53B08AF8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23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52ED" w14:textId="6DB8CC0D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219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nta Teresa, Espírito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68D35" w14:textId="6BC93F42" w:rsidR="000A380B" w:rsidRPr="0054595E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H667864</w:t>
            </w:r>
          </w:p>
        </w:tc>
      </w:tr>
      <w:tr w:rsidR="000A380B" w:rsidRPr="00B75271" w14:paraId="5FFA25F2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C36F1" w14:textId="0DBF21AA" w:rsidR="000A380B" w:rsidRPr="0067721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cricarense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490E5" w14:textId="2AB39314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1226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776C2" w14:textId="10186E4C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19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3DAF3" w14:textId="4459D9C5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37A77" w14:textId="27DD282A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sterro do Melo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66E17" w14:textId="32BDF49E" w:rsidR="000A380B" w:rsidRPr="0054595E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0</w:t>
            </w:r>
          </w:p>
        </w:tc>
      </w:tr>
      <w:tr w:rsidR="000A380B" w:rsidRPr="00B75271" w14:paraId="2FB4F684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B11C0" w14:textId="4F3D11C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C.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cf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terrup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4A661" w14:textId="74DF1B5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870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F907C" w14:textId="2E28A69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44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6B632" w14:textId="688C6598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o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hy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6B23" w14:textId="6D22578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308CA" w14:textId="5984B1AE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0A380B" w:rsidRPr="00B75271" w14:paraId="5E0A0F3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F9A19" w14:textId="52A13FB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cf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terrup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7A43F" w14:textId="0F174C9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870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4E5C5" w14:textId="0BE129C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44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F8B16" w14:textId="580C554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o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hy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7A0A3" w14:textId="6C2FDE5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A584A" w14:textId="03721BEF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0A380B" w:rsidRPr="00B75271" w14:paraId="3208C5A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C2D75" w14:textId="4BA64F6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 cf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nterrup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8B665" w14:textId="4641095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871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A392D" w14:textId="48114B0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44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9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05030" w14:textId="5A77B98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io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hy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0F6F0" w14:textId="3E168C60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E2331" w14:textId="02140829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</w:tr>
      <w:tr w:rsidR="000A380B" w:rsidRPr="00B75271" w14:paraId="49A450C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65B8E" w14:textId="50831BB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gomesi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31C7E" w14:textId="50CAF18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118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8F9AC" w14:textId="149FBA48" w:rsidR="000A380B" w:rsidRPr="0044493C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4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F048B" w14:textId="4EBA1C8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per Paran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DFFCB" w14:textId="54E4F547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tucatu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AEA88" w14:textId="6EA29243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988782</w:t>
            </w:r>
          </w:p>
        </w:tc>
      </w:tr>
      <w:tr w:rsidR="000A380B" w:rsidRPr="00B75271" w14:paraId="587318A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D6BEB" w14:textId="4013738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1FFB9" w14:textId="4543DA4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ZUSP1126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C1E84" w14:textId="571AE17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BA4A4" w14:textId="3D495B9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Cah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7F6A1" w14:textId="424C82C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D4A2B" w14:textId="0C411576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1</w:t>
            </w:r>
          </w:p>
        </w:tc>
      </w:tr>
      <w:tr w:rsidR="000A380B" w:rsidRPr="00B75271" w14:paraId="4A46610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CB137" w14:textId="37E1003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74E7F" w14:textId="4DD15E1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ZUSP11265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B0481" w14:textId="7412C58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87C56" w14:textId="0F31E3C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Cah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6E747" w14:textId="07FD1C3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36856" w14:textId="142F7326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2</w:t>
            </w:r>
          </w:p>
        </w:tc>
      </w:tr>
      <w:tr w:rsidR="000A380B" w:rsidRPr="00B75271" w14:paraId="570C416F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6AB1E" w14:textId="7B61292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AE3B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lmer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F69E1" w14:textId="5973DD4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871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D9742" w14:textId="4CFC19F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0937F" w14:textId="7E7E307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Cahy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744C7" w14:textId="4A1717F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a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677BC" w14:textId="72FFD9AA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AE3BC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3</w:t>
            </w:r>
          </w:p>
        </w:tc>
      </w:tr>
      <w:tr w:rsidR="000A380B" w:rsidRPr="00B75271" w14:paraId="15E74D1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E76E2" w14:textId="50767D9F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38C59" w14:textId="6CBE1CDB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C20C6" w14:textId="5465E8DB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106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0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24217" w14:textId="64A2F797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E575B" w14:textId="5B015A7C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A0038" w14:textId="5DF91FD6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B75271" w14:paraId="56C43728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7E7AF" w14:textId="394737F3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013EC" w14:textId="7C3A2BA2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8F510" w14:textId="5EA8D532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5D3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0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E46B8" w14:textId="0E07B602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BEDDD" w14:textId="58DE3235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11C38" w14:textId="5F390008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B75271" w14:paraId="582EE7A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B378F" w14:textId="28C31883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F47E3" w14:textId="5F9018C1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58842" w14:textId="361282AC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05D3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9400A" w14:textId="7F2BE329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AA755" w14:textId="51B6A490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250B5" w14:textId="66D40E23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A380B" w:rsidRPr="00B75271" w14:paraId="1F6EC16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544AD" w14:textId="15A15871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 krenak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87584" w14:textId="69CAB5F3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12C88" w14:textId="20B30F62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GC 575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6469B" w14:textId="1061EFDB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F830C" w14:textId="183B6274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723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eição do Mato Dentro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33BEE" w14:textId="393CB0F7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LD:ACS9348</w:t>
            </w:r>
          </w:p>
        </w:tc>
      </w:tr>
      <w:tr w:rsidR="000A380B" w:rsidRPr="00B75271" w14:paraId="23FA9F1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ABE3F" w14:textId="685DCFBE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 krenak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1773E" w14:textId="71F787F5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83EC5" w14:textId="4027BD56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GC 571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CDCB6" w14:textId="4F97657B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3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C2775" w14:textId="7E1D0655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vorada de Minas, Minas Gerais,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27836" w14:textId="3A88E53D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LD:ACS9348</w:t>
            </w:r>
          </w:p>
        </w:tc>
      </w:tr>
      <w:tr w:rsidR="000A380B" w:rsidRPr="00B75271" w14:paraId="2F7425D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D3545" w14:textId="30CF2077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32638">
              <w:rPr>
                <w:rFonts w:ascii="Times New Roman" w:hAnsi="Times New Roman" w:cs="Times New Roman"/>
                <w:i/>
                <w:sz w:val="20"/>
                <w:szCs w:val="20"/>
              </w:rPr>
              <w:t>C. krenak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199D7" w14:textId="151D3DC4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CNIP 488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BE06" w14:textId="1DD73516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D16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1BBD3" w14:textId="641C5F43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3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F9114" w14:textId="2F7F781D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vorada de Minas, Minas Gerais, 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D76D3" w14:textId="482FC428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LD:ACS9348</w:t>
            </w:r>
          </w:p>
        </w:tc>
      </w:tr>
      <w:tr w:rsidR="000A380B" w:rsidRPr="00B75271" w14:paraId="23578B3E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B9895" w14:textId="6B850147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32638">
              <w:rPr>
                <w:rFonts w:ascii="Times New Roman" w:hAnsi="Times New Roman" w:cs="Times New Roman"/>
                <w:i/>
                <w:sz w:val="20"/>
                <w:szCs w:val="20"/>
              </w:rPr>
              <w:t>C. krenak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94707" w14:textId="688EFD52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GC 574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6822E" w14:textId="50992ECB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4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CDFBF" w14:textId="1FA51331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C3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095B4" w14:textId="1ADDF26E" w:rsidR="000A380B" w:rsidRPr="00AE3BC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7230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eição do Mato Dentro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BE2C6" w14:textId="4FAA1F35" w:rsidR="000A380B" w:rsidRPr="00AE3BCE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LD:ACS9348</w:t>
            </w:r>
          </w:p>
        </w:tc>
      </w:tr>
      <w:tr w:rsidR="000A380B" w:rsidRPr="00B75271" w14:paraId="530F30B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06FDD" w14:textId="5C4E34A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02AD4" w14:textId="3F47126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97F408" w14:textId="249AFA6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9E21F" w14:textId="6884FF3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4ABFB" w14:textId="5140750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6AB87" w14:textId="30D5FA96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02</w:t>
            </w:r>
          </w:p>
        </w:tc>
      </w:tr>
      <w:tr w:rsidR="000A380B" w:rsidRPr="00B75271" w14:paraId="04F4666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FCE2D" w14:textId="1BFB280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56232" w14:textId="0D3C799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50DCD" w14:textId="6410EA18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F520F" w14:textId="77F197E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BC219" w14:textId="0A5E269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1F8D9" w14:textId="58FAE0B1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697</w:t>
            </w:r>
          </w:p>
        </w:tc>
      </w:tr>
      <w:tr w:rsidR="000A380B" w:rsidRPr="00B75271" w14:paraId="513014B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03D22" w14:textId="2B8AD9D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ane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61C9D" w14:textId="08D3EA6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RJ 4090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49604" w14:textId="44D3DDA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7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BEF45" w14:textId="0EEA91D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araguaçu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6FF68" w14:textId="57EA37A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naguá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134B6" w14:textId="4F65EB3E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G825016</w:t>
            </w:r>
          </w:p>
        </w:tc>
      </w:tr>
      <w:tr w:rsidR="000A380B" w:rsidRPr="00B75271" w14:paraId="40F6422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562A05" w14:textId="2DF2537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auro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96E001" w14:textId="4478B5B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74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1C4633" w14:textId="65DF7A1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41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BE0971" w14:textId="495B3A3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eiro do Atlântic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CF1B7" w14:textId="4BD6225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tuba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51E620" w14:textId="70F0E1FC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M229366</w:t>
            </w:r>
          </w:p>
        </w:tc>
      </w:tr>
      <w:tr w:rsidR="000A380B" w:rsidRPr="00B75271" w14:paraId="2EFAACA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CAEE23" w14:textId="641A741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lauro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1E8A94" w14:textId="65E44D6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74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7561D" w14:textId="027B3BD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72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6F643D" w14:textId="4CB3A0D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steiro do Atlântic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53980" w14:textId="222F1E7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batuba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5BA5F6" w14:textId="04B1C150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01</w:t>
            </w:r>
          </w:p>
        </w:tc>
      </w:tr>
      <w:tr w:rsidR="000A380B" w:rsidRPr="00B75271" w14:paraId="5D0EE78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4E2DE" w14:textId="4B918BE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iticica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50461F" w14:textId="29B06D4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70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F0D8B" w14:textId="705C8F7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1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7781E" w14:textId="29F87FD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per Paran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80304" w14:textId="3D4CB97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esópolis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8B4DB" w14:textId="4373CEB7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1445</w:t>
            </w:r>
          </w:p>
        </w:tc>
      </w:tr>
      <w:tr w:rsidR="000A380B" w:rsidRPr="00B75271" w14:paraId="76C36F48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598FC2" w14:textId="7609697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CD713" w14:textId="622126D2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NRJ 41094 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03C652" w14:textId="2CDB1F88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1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C307F" w14:textId="6D5564B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mandaí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D69E2" w14:textId="0004D4A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ra do Ouro, Rio Grande do Sul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3AC3C" w14:textId="545F22B2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71</w:t>
            </w:r>
          </w:p>
        </w:tc>
      </w:tr>
      <w:tr w:rsidR="000A380B" w:rsidRPr="00B75271" w14:paraId="2344A3A7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ADD33A" w14:textId="60C2F58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8D19EE" w14:textId="3253500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87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28B2B4" w14:textId="4133128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50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5C64CE" w14:textId="5F59F4D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acareí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93FC44" w14:textId="1913DB3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retes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4196D8" w14:textId="29CD9C68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10</w:t>
            </w:r>
          </w:p>
        </w:tc>
      </w:tr>
      <w:tr w:rsidR="000A380B" w:rsidRPr="00B75271" w14:paraId="705C97FF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A604B0" w14:textId="4FF609F0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0E9ABF" w14:textId="2CE812F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870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535DD1" w14:textId="5E2C018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51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42D8E4" w14:textId="59430DD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careí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8784FD" w14:textId="7C77496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naguá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58F71" w14:textId="07489D4A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09</w:t>
            </w:r>
          </w:p>
        </w:tc>
      </w:tr>
      <w:tr w:rsidR="000A380B" w:rsidRPr="00B75271" w14:paraId="0E77FF4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8BEA4" w14:textId="07C6C67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63DB2" w14:textId="6FB8D85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736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899E46" w14:textId="215046E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63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899748" w14:textId="1FBD599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eira de Iguap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7D734E" w14:textId="3E230D3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poranga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BD627C" w14:textId="61BEA728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00</w:t>
            </w:r>
          </w:p>
        </w:tc>
      </w:tr>
      <w:tr w:rsidR="000A380B" w:rsidRPr="00B75271" w14:paraId="308A020B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07EDE" w14:textId="6A1FA1D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terostictum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FFD11" w14:textId="5A91908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736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1C36AA" w14:textId="1D632EF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67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9E828" w14:textId="010D86F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eira de Iguap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FC1C8D" w14:textId="7F002F6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poranga, São Paul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E014C7" w14:textId="4528B6E0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F914708</w:t>
            </w:r>
          </w:p>
        </w:tc>
      </w:tr>
      <w:tr w:rsidR="000A380B" w:rsidRPr="00B75271" w14:paraId="1EDA3DB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09D73E" w14:textId="468A67BF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31B2C" w14:textId="37C072CA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870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8642EC" w14:textId="4F1F2676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49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C22CB4" w14:textId="15CF610D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pper Paran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9CE7C" w14:textId="7CCE749A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guariaíva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BAE4B" w14:textId="22D46FAF" w:rsidR="000A380B" w:rsidRPr="000A380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1440</w:t>
            </w:r>
          </w:p>
        </w:tc>
      </w:tr>
      <w:tr w:rsidR="000A380B" w:rsidRPr="00B75271" w14:paraId="2286DA73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1CAB4" w14:textId="46BAD9F6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A4AF6" w14:textId="6D007D88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870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4A84AD" w14:textId="407154B2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49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0BB5D" w14:textId="4FCAEFA3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pper Paran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0A271" w14:textId="175C44E3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guariaíva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D93303" w14:textId="4ACD5C4C" w:rsidR="000A380B" w:rsidRPr="000A380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1439</w:t>
            </w:r>
          </w:p>
        </w:tc>
      </w:tr>
      <w:tr w:rsidR="000A380B" w:rsidRPr="00B75271" w14:paraId="23CC52A4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F6F584" w14:textId="105D7242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C. </w:t>
            </w:r>
            <w:proofErr w:type="spellStart"/>
            <w:r w:rsidRPr="000A38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hubart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59D3F" w14:textId="44B1B9E5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BP 870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E60FD" w14:textId="10323958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51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3BA15A" w14:textId="375817BB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pper Paraná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D290" w14:textId="49CB8591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guariaíva, Paraná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FB67DD" w14:textId="58178FA4" w:rsidR="000A380B" w:rsidRPr="000A380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3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U701437</w:t>
            </w:r>
          </w:p>
        </w:tc>
      </w:tr>
      <w:tr w:rsidR="000A380B" w:rsidRPr="0054595E" w14:paraId="27EB6C7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F4AA2" w14:textId="77777777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. serrano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6EF3C7" w14:textId="77777777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1956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8B0BB6" w14:textId="77777777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71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D069B" w14:textId="77777777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uguai Rive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338B4" w14:textId="77777777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pó</w:t>
            </w:r>
            <w:proofErr w:type="spellEnd"/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Rio Grande do Sul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34DC6" w14:textId="77777777" w:rsidR="000A380B" w:rsidRPr="0054595E" w:rsidRDefault="000A380B" w:rsidP="000A3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M229364</w:t>
            </w:r>
          </w:p>
        </w:tc>
      </w:tr>
      <w:tr w:rsidR="000A380B" w:rsidRPr="00B75271" w14:paraId="41860610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E8E303" w14:textId="00B1A4AE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59A2BC" w14:textId="3A075AB0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NRJ 4190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4EC6C" w14:textId="472EE39C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7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EDB2E" w14:textId="6CDEBC86" w:rsidR="000A380B" w:rsidRPr="002D5F93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s Mago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B356C" w14:textId="37F34D40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Tereza, </w:t>
            </w:r>
            <w:proofErr w:type="gramStart"/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irito</w:t>
            </w:r>
            <w:proofErr w:type="gramEnd"/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2758CA" w14:textId="0BE771BC" w:rsidR="000A380B" w:rsidRPr="006D3904" w:rsidRDefault="000A380B" w:rsidP="000A380B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92</w:t>
            </w:r>
          </w:p>
        </w:tc>
      </w:tr>
      <w:tr w:rsidR="000A380B" w:rsidRPr="00B75271" w14:paraId="2BA5267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F83154" w14:textId="4902F8D6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imbuiense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8954BB" w14:textId="121104C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195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847562" w14:textId="31F13ABC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81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7F636" w14:textId="0E66FC1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is Mago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D45A4" w14:textId="1FE2B8C2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nta Tereza, </w:t>
            </w:r>
            <w:proofErr w:type="gramStart"/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pirito</w:t>
            </w:r>
            <w:proofErr w:type="gramEnd"/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F42110" w14:textId="57D6A43F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B2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M229365</w:t>
            </w:r>
          </w:p>
        </w:tc>
      </w:tr>
      <w:tr w:rsidR="000A380B" w:rsidRPr="00B75271" w14:paraId="2F0E22EE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1DD38" w14:textId="63A46EE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07368" w14:textId="363FE92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809E4" w14:textId="4CE0C826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030A5" w14:textId="666B361D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Buranhém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6E1FC" w14:textId="3A07EE59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CA04B" w14:textId="5D4F90D1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6</w:t>
            </w:r>
          </w:p>
        </w:tc>
      </w:tr>
      <w:tr w:rsidR="000A380B" w:rsidRPr="00B75271" w14:paraId="060656D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F565E" w14:textId="50737C83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1364E" w14:textId="797C9E94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D263A" w14:textId="3CDC90AC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05B61" w14:textId="74A6E88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Buranhém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E900C" w14:textId="42337F46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90736" w14:textId="4CA68090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7</w:t>
            </w:r>
          </w:p>
        </w:tc>
      </w:tr>
      <w:tr w:rsidR="000A380B" w:rsidRPr="00B75271" w14:paraId="43682E93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669C" w14:textId="2A9EEFE0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237F" w14:textId="2E653CD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29B26" w14:textId="7CDCD7F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6DCBE" w14:textId="3F568F0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Buranhém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F39FD" w14:textId="76B9C719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09E5E" w14:textId="5017F5D4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8</w:t>
            </w:r>
          </w:p>
        </w:tc>
      </w:tr>
      <w:tr w:rsidR="000A380B" w:rsidRPr="00B75271" w14:paraId="155ADAC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3009B" w14:textId="423EA7A6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B26E1" w14:textId="78B258C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F6725" w14:textId="6D04C373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4D560" w14:textId="6ACB080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s Frad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AA309" w14:textId="0A004BD1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D5DF8" w14:textId="48693EDB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9</w:t>
            </w:r>
          </w:p>
        </w:tc>
      </w:tr>
      <w:tr w:rsidR="000A380B" w:rsidRPr="00B75271" w14:paraId="07421C98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B4CA" w14:textId="089D3EA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85F55" w14:textId="1379B0D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E1154" w14:textId="3E81DA9C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71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B8800" w14:textId="16AC567C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s Frad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D4296" w14:textId="6C7E954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0657D" w14:textId="4F31DAE0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0</w:t>
            </w:r>
          </w:p>
        </w:tc>
      </w:tr>
      <w:tr w:rsidR="000A380B" w:rsidRPr="00B75271" w14:paraId="16CE18A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FD5F3" w14:textId="46A6969F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F8FD7" w14:textId="7FED240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66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DE64E" w14:textId="478C31A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8DE7A" w14:textId="685AB3E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os Frad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BEB9A" w14:textId="7AB4A0FF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A5865" w14:textId="7E914F0B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1</w:t>
            </w:r>
          </w:p>
        </w:tc>
      </w:tr>
      <w:tr w:rsidR="000A380B" w:rsidRPr="00B75271" w14:paraId="7DCA639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389A8" w14:textId="2792554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4A56F" w14:textId="33DF5200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5E07" w14:textId="19599A7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3100E" w14:textId="1D87F0F2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ucuruçu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BB6EF" w14:textId="0333375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marajú</w:t>
            </w:r>
            <w:proofErr w:type="spellEnd"/>
            <w:r w:rsidRPr="00814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5E477" w14:textId="5EDF3D74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7</w:t>
            </w:r>
          </w:p>
        </w:tc>
      </w:tr>
      <w:tr w:rsidR="000A380B" w:rsidRPr="00B75271" w14:paraId="32851D52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AB7E1" w14:textId="3545691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D302C" w14:textId="42DDF2BF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3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DBE29" w14:textId="57B65D3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4EAE3" w14:textId="0A23841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ucuruçu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BE97" w14:textId="0F8F302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marajú</w:t>
            </w:r>
            <w:proofErr w:type="spellEnd"/>
            <w:r w:rsidRPr="00814C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35C34" w14:textId="03376B84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8</w:t>
            </w:r>
          </w:p>
        </w:tc>
      </w:tr>
      <w:tr w:rsidR="000A380B" w:rsidRPr="00B75271" w14:paraId="23AA42F9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E54B" w14:textId="00245989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1282A" w14:textId="0D8B8131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2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EBCC2" w14:textId="3BE7E38D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2C2EB9" w14:textId="4A116EFD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anhém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95DA6" w14:textId="19DBC6C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Teixeira de Freita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A9F9F" w14:textId="1F65F5EC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9</w:t>
            </w:r>
          </w:p>
        </w:tc>
      </w:tr>
      <w:tr w:rsidR="000A380B" w:rsidRPr="00B75271" w14:paraId="0B9AE24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091DE" w14:textId="25981D9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8DA67" w14:textId="57B45FA1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22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F5259" w14:textId="3DC596A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6EB42" w14:textId="60316579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anhém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C4C65" w14:textId="620EC6DF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Teixeira de Freita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B9D9F" w14:textId="6BF032C6" w:rsidR="000A380B" w:rsidRPr="000B2CEE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P725170</w:t>
            </w:r>
          </w:p>
        </w:tc>
      </w:tr>
      <w:tr w:rsidR="000A380B" w:rsidRPr="00B75271" w14:paraId="70A56D45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6FC84" w14:textId="78D8C6F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23954" w14:textId="2F570239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5F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1082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E4281" w14:textId="37FD199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7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A136B" w14:textId="03CBFB12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ão Mateus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7F7CB" w14:textId="436B9803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a Esperança, Espírito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9ED68" w14:textId="07CAEF0A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X508940</w:t>
            </w:r>
          </w:p>
        </w:tc>
      </w:tr>
      <w:tr w:rsidR="000A380B" w:rsidRPr="00B75271" w14:paraId="5D179875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F5903" w14:textId="11B386F5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6B170" w14:textId="2F4D0CA4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5F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1082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1FE5C" w14:textId="39EACCCA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7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8061C" w14:textId="7FBF39B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ão Mateus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2F39" w14:textId="66164DF7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a Esperança, Espírito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EBFFA" w14:textId="60A3B905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X508941</w:t>
            </w:r>
          </w:p>
        </w:tc>
      </w:tr>
      <w:tr w:rsidR="000A380B" w:rsidRPr="00B75271" w14:paraId="22BE9D88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A750" w14:textId="00B9DBF8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0A4AA" w14:textId="75386766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5F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1082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A10A9" w14:textId="0FE397A4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7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E375" w14:textId="293D16A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ão Mateus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BE4F4" w14:textId="279B586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a Esperança, Espírito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807C3" w14:textId="745267A4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X508943</w:t>
            </w:r>
          </w:p>
        </w:tc>
      </w:tr>
      <w:tr w:rsidR="000A380B" w:rsidRPr="00B75271" w14:paraId="5EB88496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AF342" w14:textId="0D9BC07D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814C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p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309AF" w14:textId="2B34370E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5F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FBA 1082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76F31" w14:textId="0D30DE0B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7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184DC" w14:textId="26C30A30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ão Mateus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2F8DC" w14:textId="236AA423" w:rsidR="000A380B" w:rsidRPr="000B2CE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4C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a Esperança, Espírito Sant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8C349" w14:textId="71016B93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X508942</w:t>
            </w:r>
          </w:p>
        </w:tc>
      </w:tr>
      <w:tr w:rsidR="000A380B" w:rsidRPr="00B75271" w14:paraId="5ECE6AE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F12CEA" w14:textId="2BF81EB1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vidal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5081E" w14:textId="68BE398D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 4028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252B29" w14:textId="64B2BA7A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0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F58994" w14:textId="37A8B582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acu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BC9C2" w14:textId="5E48183D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apimirim, Rio de Janeir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7E9BA" w14:textId="0ED6B81A" w:rsidR="000A380B" w:rsidRPr="00B422E7" w:rsidRDefault="000A380B" w:rsidP="000A3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H667875</w:t>
            </w:r>
          </w:p>
        </w:tc>
      </w:tr>
      <w:tr w:rsidR="000A380B" w:rsidRPr="00B75271" w14:paraId="02163775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342005" w14:textId="5E616C0D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0B2CE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vidali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BD214E" w14:textId="5A7B07D0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NRJ3929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37DBB" w14:textId="3CE78F47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7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EB6B51" w14:textId="1A707308" w:rsidR="000A380B" w:rsidRPr="000A380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ão Joã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0C9FC" w14:textId="66F9C462" w:rsidR="000A380B" w:rsidRPr="0054595E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simiro de Abreu, Rio de Janeir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EC4F2" w14:textId="16EFD293" w:rsidR="000A380B" w:rsidRPr="0054595E" w:rsidRDefault="000A380B" w:rsidP="000A380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B2C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825007</w:t>
            </w:r>
          </w:p>
        </w:tc>
      </w:tr>
      <w:tr w:rsidR="000A380B" w:rsidRPr="00814C8B" w14:paraId="7E1D56F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A2A5F" w14:textId="7127002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F86EE8" w14:textId="0724D60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71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C37F70" w14:textId="6FB9B74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CDEA1" w14:textId="63A9CAE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F5928B" w14:textId="642B277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5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Valenç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039FFC" w14:textId="5CBF73DA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814C8B" w14:paraId="2D0A6182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08637" w14:textId="289DD99E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9D02A" w14:textId="2B33B35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8</w:t>
            </w: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03891E" w14:textId="42B9F24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FFDAB" w14:textId="0A7365D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A364AF" w14:textId="6695A8B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5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Valenç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5A6611" w14:textId="37CC6240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814C8B" w14:paraId="38CE64A7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FBC45" w14:textId="2160A68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96A598" w14:textId="7974FB6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8</w:t>
            </w:r>
            <w:r w:rsidRPr="00A1756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B7BE0" w14:textId="729101A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C4167" w14:textId="0816FE7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55DE29" w14:textId="16756B7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55D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Valenç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38D19D" w14:textId="36E1F9A2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A380B" w:rsidRPr="00814C8B" w14:paraId="5447F0E7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20968" w14:textId="36296C4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AFA0D7" w14:textId="6E2C833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746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BA2B94" w14:textId="5DCE8537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0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68D94" w14:textId="16DF4B0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a Don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12452D" w14:textId="63915BB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arzedo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ahia, </w:t>
            </w: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F4A417" w14:textId="0D830FD5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9</w:t>
            </w:r>
          </w:p>
        </w:tc>
      </w:tr>
      <w:tr w:rsidR="000A380B" w:rsidRPr="00814C8B" w14:paraId="1B9C5FA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F813A" w14:textId="07F894F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FD8AAD" w14:textId="66772D34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746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BDEB63" w14:textId="56D9863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BF4F4" w14:textId="0F43ED7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6A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a Don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F1131F" w14:textId="06EC588E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0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ze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78E57" w14:textId="780307D0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0</w:t>
            </w:r>
          </w:p>
        </w:tc>
      </w:tr>
      <w:tr w:rsidR="000A380B" w:rsidRPr="00814C8B" w14:paraId="26009BC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FF437" w14:textId="08D0D24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B88AAB" w14:textId="4E20E88E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746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AC8DCD" w14:textId="71FDDF4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8B67C" w14:textId="3BF8BEA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6A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a Don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0D71AF" w14:textId="340DF8F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0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ze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CF4115" w14:textId="274FA190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A380B" w:rsidRPr="00814C8B" w14:paraId="7C506AA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51DDF" w14:textId="43A3DF77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87DE8F" w14:textId="00C0BFA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746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71F92D" w14:textId="336B08E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11C66" w14:textId="50B7B64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6A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a Don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5B4201" w14:textId="1715944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0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ze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000F1B" w14:textId="34F5D37A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A380B" w:rsidRPr="00814C8B" w14:paraId="493D9E34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FCDA0" w14:textId="1FE5EC6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lastRenderedPageBreak/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507160" w14:textId="52ABCFC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UFBA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32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1A728C" w14:textId="46D91A77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95CAB" w14:textId="4F1EE082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6A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o da Don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54F6F9" w14:textId="261AF53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0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zedo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9362AE" w14:textId="4EBB9AF9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A380B" w:rsidRPr="00814C8B" w14:paraId="78B1C01B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4FDB7" w14:textId="18B421E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560B21" w14:textId="5184FAD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3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F5CCED" w14:textId="0856B89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2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37512" w14:textId="79015C3E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6EE643" w14:textId="4FAC5AD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75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Maraú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4976C" w14:textId="66D1F61E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0A380B" w:rsidRPr="00814C8B" w14:paraId="29625BCE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20AB1" w14:textId="0EE459A4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0DDB9" w14:textId="694FA98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3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76EF9B" w14:textId="01F31394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2C846" w14:textId="11E85BC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iano</w:t>
            </w:r>
            <w:proofErr w:type="spellEnd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5A23C2" w14:textId="2226EF8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75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Maraú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1AACC1" w14:textId="1FDBCF9E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0A380B" w:rsidRPr="00814C8B" w14:paraId="74706E7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3D18" w14:textId="2FD89C5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22A680" w14:textId="23F3C68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3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5A3BBD" w14:textId="6542CF22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2A72F" w14:textId="46DCB38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iano</w:t>
            </w:r>
            <w:proofErr w:type="spellEnd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C4BB13" w14:textId="4ABF278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75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Maraú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498B43" w14:textId="4EB89765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3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0A380B" w:rsidRPr="00814C8B" w14:paraId="570B6EB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8C47A" w14:textId="1AA5E2B7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464B7B" w14:textId="68F74CD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38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CA96FF" w14:textId="4F11384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0F869B" w14:textId="23272554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iano</w:t>
            </w:r>
            <w:proofErr w:type="spellEnd"/>
            <w:r w:rsidRPr="00473FB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BDD93" w14:textId="225CC6C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75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Maraú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600E25" w14:textId="1A94E3F9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0</w:t>
            </w:r>
          </w:p>
        </w:tc>
      </w:tr>
      <w:tr w:rsidR="000A380B" w:rsidRPr="00814C8B" w14:paraId="20CBDFD3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3DE99" w14:textId="6F3F3B1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BF8194" w14:textId="67C9BD8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DAD71E" w14:textId="31D1012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9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7B7743" w14:textId="570A7D34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9B0541" w14:textId="5C2C1D9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í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256621" w14:textId="448750FF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A380B" w:rsidRPr="00814C8B" w14:paraId="2360F35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798A6" w14:textId="037B08F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37EAE1" w14:textId="221448FF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3A73A9" w14:textId="3A274237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73DD87" w14:textId="2202E59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067AA9" w14:textId="642F699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í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9C471D" w14:textId="163B27D2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A380B" w:rsidRPr="00B75271" w14:paraId="62662387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CFF77" w14:textId="0096FAB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16CF9" w14:textId="3B1DAB2E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E3FC9" w14:textId="0F23FF2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1C5C2" w14:textId="09F195A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C5EBF" w14:textId="1405EC9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í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DFB14" w14:textId="76736D51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A380B" w:rsidRPr="00B75271" w14:paraId="66E1975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D967B" w14:textId="44E9F46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2A241" w14:textId="5E529EF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792F2" w14:textId="7300B72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D3278" w14:textId="425187E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5F64B" w14:textId="4CD6EA0D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í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4666C6" w14:textId="4535A7F3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B75271" w14:paraId="39714BA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8AB72" w14:textId="72FCB45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61BE5" w14:textId="639F8ED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8CDD2" w14:textId="7D7F95F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CE2E1" w14:textId="6BDDE5B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8B9A9" w14:textId="3AC2740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guaí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78620" w14:textId="3678E1EE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B75271" w14:paraId="15EE272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F7F2A" w14:textId="47F3EF3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E4F4A" w14:textId="742D364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4AC57" w14:textId="093EA2B2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8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45302" w14:textId="0DAD157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ianç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13F8E" w14:textId="495E1952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tac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FFD88" w14:textId="51B36DFD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0A380B" w:rsidRPr="00B75271" w14:paraId="7778CC7C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83FC7" w14:textId="4A1E7DB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39188" w14:textId="0ECA3DC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2D8E2" w14:textId="69414D4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74511" w14:textId="7C05110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ianç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19DC1" w14:textId="696B8918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tac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C343" w14:textId="6B8F5D92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0A380B" w:rsidRPr="00B75271" w14:paraId="6A5DA8D5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9D15A" w14:textId="21AD106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15512" w14:textId="075B49D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57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9522D" w14:textId="227B24D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282DC" w14:textId="5D773D40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ianç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2E4CC" w14:textId="4275B0CB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tac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04CC2" w14:textId="7605A1FF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0A380B" w:rsidRPr="00B75271" w14:paraId="4EECA444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FFE9B" w14:textId="09B8F92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74877" w14:textId="183B87F8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697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3D3FF" w14:textId="7FE9C556" w:rsidR="000A380B" w:rsidRPr="002B4F76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2B4F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8C483" w14:textId="7969297F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equitinhonh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7BE7D" w14:textId="2121ACC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inas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3A6A4" w14:textId="6FEA9494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4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0A380B" w:rsidRPr="00B75271" w14:paraId="50D1F7E5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8B8E4" w14:textId="7031F50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9D4F2" w14:textId="479194D0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28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B4B1D" w14:textId="464470D9" w:rsidR="000A380B" w:rsidRPr="002B4F76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835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D7378" w14:textId="5269F1FC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equitinhonh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3BDED" w14:textId="6C78D4A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E6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inas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A0656" w14:textId="1552D712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0</w:t>
            </w:r>
          </w:p>
        </w:tc>
      </w:tr>
      <w:tr w:rsidR="000A380B" w:rsidRPr="00B75271" w14:paraId="0938C907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C72FB" w14:textId="42567AF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3D40F" w14:textId="0AB7DB4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BP 828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B2B39" w14:textId="4AAA115E" w:rsidR="000A380B" w:rsidRPr="002B4F76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835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61994" w14:textId="45752C56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equitinhonha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FFD82" w14:textId="7282770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E60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linas, Minas Gerais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D4DA7" w14:textId="26119732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0A380B" w:rsidRPr="00B75271" w14:paraId="31D12E3E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9189C" w14:textId="1C990D2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1CC74" w14:textId="369AB43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D35F6" w14:textId="162D54B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3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C0491" w14:textId="6F76379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oão </w:t>
            </w:r>
            <w:proofErr w:type="gram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e Tiba</w:t>
            </w:r>
            <w:proofErr w:type="gram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82595" w14:textId="4040BEF2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7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6CF72" w14:textId="3FFB7566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A380B" w:rsidRPr="00B75271" w14:paraId="55C7CC8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61F6F" w14:textId="714B2A9F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0C6F5" w14:textId="6BAEF8B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D728E" w14:textId="6416C79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08B5A" w14:textId="60AF9EF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oão </w:t>
            </w:r>
            <w:proofErr w:type="gramStart"/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e Tiba</w:t>
            </w:r>
            <w:proofErr w:type="gram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EC666" w14:textId="0EEA1898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7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E1492" w14:textId="2CD3AF5C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A380B" w:rsidRPr="00B75271" w14:paraId="538BFBF4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6C01D" w14:textId="5C8AB56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4CA10" w14:textId="505DBC1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8A420" w14:textId="58F3DC0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D3112" w14:textId="4C722D2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oão </w:t>
            </w:r>
            <w:proofErr w:type="gramStart"/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e Tiba</w:t>
            </w:r>
            <w:proofErr w:type="gram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06A63" w14:textId="45BE280E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7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E32B4" w14:textId="4FFB2613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B75271" w14:paraId="3FF1F3FD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6AC8D" w14:textId="0599E8B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68C0B" w14:textId="7C823B6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874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74E5A" w14:textId="1E4CA8C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589B1" w14:textId="533B906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 xml:space="preserve">João </w:t>
            </w:r>
            <w:proofErr w:type="gramStart"/>
            <w:r w:rsidRPr="008A048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e Tiba</w:t>
            </w:r>
            <w:proofErr w:type="gram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03195" w14:textId="2B137AB4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A7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unápolis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AD248" w14:textId="70F095F2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5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B75271" w14:paraId="696F4988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06E2D" w14:textId="18D0E0D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F69A0" w14:textId="204E1D8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1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3D838" w14:textId="7741753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9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AC5EC" w14:textId="6FEF866D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Rio Caraív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7B698" w14:textId="5304E7ED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4A01C" w14:textId="57E9A90B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0A380B" w:rsidRPr="00B75271" w14:paraId="1DDD68D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3C281" w14:textId="631D831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D6F0" w14:textId="7E3B70F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1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76344" w14:textId="253A3B9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81CBD" w14:textId="46C2A16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Rio Caraív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3745F" w14:textId="33B7C46A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D44810" w14:textId="3A070222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0A380B" w:rsidRPr="00B75271" w14:paraId="5BE6BDA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6C5B0" w14:textId="6881726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2AECDF" w14:textId="490F3AF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1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DEB1F" w14:textId="460DA2E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1E25F" w14:textId="2BF6ECF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Rio Caraív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635BE" w14:textId="3AEDFDD3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8B50E" w14:textId="39E9A4D9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B75271" w14:paraId="0F0BCE4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DA302" w14:textId="31141DB0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3431E" w14:textId="6BC3AB1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1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2A300" w14:textId="142FE3A5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40D51" w14:textId="572F5AAC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Rio Caraív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FBFDB" w14:textId="4EB65C37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00FD2" w14:textId="5365F225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B75271" w14:paraId="6F5F2725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B5A9F" w14:textId="0FE3B0D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069B6" w14:textId="2D034128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UFBA 871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47728" w14:textId="0C3CF55B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2B4F7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9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C261A" w14:textId="44FC7AC1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Rio Caraív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E94DA" w14:textId="24FE109C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Itabela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14E22" w14:textId="09076311" w:rsidR="000A380B" w:rsidRPr="00B422E7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66</w:t>
            </w:r>
          </w:p>
        </w:tc>
      </w:tr>
      <w:tr w:rsidR="000A380B" w:rsidRPr="00B75271" w14:paraId="4FCD4E61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983E" w14:textId="6D87BD26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6668D" w14:textId="2E8A57E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994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91BDE" w14:textId="3FA4493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30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EFC05" w14:textId="212FCD93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74CFF" w14:textId="092999AB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nador Firmin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18BCE" w14:textId="085317B1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X508938</w:t>
            </w:r>
          </w:p>
        </w:tc>
      </w:tr>
      <w:tr w:rsidR="000A380B" w:rsidRPr="00B75271" w14:paraId="4A47780C" w14:textId="77777777" w:rsidTr="00B422E7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79198" w14:textId="0B7055C4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haracidium </w:t>
            </w: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sp. 1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95373" w14:textId="023DA16E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FBA 9940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35DCF" w14:textId="5E30201A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330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2B1C8" w14:textId="7C099409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Do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B0892" w14:textId="34BE4140" w:rsidR="000A380B" w:rsidRPr="003E60B8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nador Firmino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48463" w14:textId="42B8FB1C" w:rsidR="000A380B" w:rsidRPr="00B422E7" w:rsidRDefault="00B422E7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  <w:r w:rsidRPr="00B4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X508939</w:t>
            </w:r>
          </w:p>
        </w:tc>
      </w:tr>
      <w:tr w:rsidR="000A380B" w:rsidRPr="00B75271" w14:paraId="36E74166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9D1C0" w14:textId="7777777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07DC2" w14:textId="7777777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52823" w14:textId="77777777" w:rsidR="000A380B" w:rsidRPr="002B4F76" w:rsidRDefault="000A380B" w:rsidP="000A380B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18415" w14:textId="77777777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4EA66" w14:textId="77777777" w:rsidR="000A380B" w:rsidRPr="001F1C79" w:rsidRDefault="000A380B" w:rsidP="000A380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143EA" w14:textId="77777777" w:rsidR="000A380B" w:rsidRPr="00B1057C" w:rsidRDefault="000A380B" w:rsidP="000A380B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0A380B" w:rsidRPr="00B75271" w14:paraId="510C6273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543D5" w14:textId="35FE5803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82F8E" w14:textId="79834A2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500A7" w14:textId="50F8AE4D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6C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0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6C4A1" w14:textId="47FC0FC4" w:rsidR="000A380B" w:rsidRPr="003106C2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25D03" w14:textId="0DE6C3F5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6EDC5" w14:textId="7E6C4EC1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0A380B" w:rsidRPr="00B75271" w14:paraId="32F641DA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07C1" w14:textId="629C561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76435" w14:textId="229F7272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C3114" w14:textId="563BD8CA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D3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09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38E5A" w14:textId="7B973B5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8F47B" w14:textId="73CB8E8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7C7BB" w14:textId="1C164B03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0A380B" w:rsidRPr="00B75271" w14:paraId="66304731" w14:textId="77777777" w:rsidTr="000A380B">
        <w:trPr>
          <w:trHeight w:val="300"/>
        </w:trPr>
        <w:tc>
          <w:tcPr>
            <w:tcW w:w="2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5961E" w14:textId="3A815C0C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1F1C7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amakan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CE19B" w14:textId="0FB50371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UFBA8765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AF94" w14:textId="5E22C879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5D3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AA6B" w14:textId="104D017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106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d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182D8" w14:textId="753DB6A6" w:rsidR="000A380B" w:rsidRPr="00814C8B" w:rsidRDefault="000A380B" w:rsidP="000A380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F1C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acan, Bahia, B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5663F" w14:textId="5E57D2C3" w:rsidR="000A380B" w:rsidRPr="00814C8B" w:rsidRDefault="000A380B" w:rsidP="000A380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1057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PP7251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</w:tbl>
    <w:p w14:paraId="33E03025" w14:textId="77777777" w:rsidR="00677219" w:rsidRDefault="00677219"/>
    <w:sectPr w:rsidR="00677219" w:rsidSect="006772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219"/>
    <w:rsid w:val="00094B86"/>
    <w:rsid w:val="0009577A"/>
    <w:rsid w:val="000A380B"/>
    <w:rsid w:val="000B2CEE"/>
    <w:rsid w:val="000C7183"/>
    <w:rsid w:val="00205F70"/>
    <w:rsid w:val="002677A7"/>
    <w:rsid w:val="002D77AE"/>
    <w:rsid w:val="003106C2"/>
    <w:rsid w:val="0054595E"/>
    <w:rsid w:val="00677219"/>
    <w:rsid w:val="00814C8B"/>
    <w:rsid w:val="009F0039"/>
    <w:rsid w:val="00A23543"/>
    <w:rsid w:val="00AE3BCE"/>
    <w:rsid w:val="00B422E7"/>
    <w:rsid w:val="00B54AAB"/>
    <w:rsid w:val="00C61A10"/>
    <w:rsid w:val="00CA6FBF"/>
    <w:rsid w:val="00D83C05"/>
    <w:rsid w:val="00DA2231"/>
    <w:rsid w:val="00E3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E6FC"/>
  <w15:chartTrackingRefBased/>
  <w15:docId w15:val="{DA542E71-B582-40EB-A25D-6BB61B4A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219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2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2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2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2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2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21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21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21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21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2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7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21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7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21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7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219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7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2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nlinelibrary.wiley.com/doi/10.1111/jfb.15402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5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Oliveira</dc:creator>
  <cp:keywords/>
  <dc:description/>
  <cp:lastModifiedBy>Leonardo Oliveira</cp:lastModifiedBy>
  <cp:revision>5</cp:revision>
  <dcterms:created xsi:type="dcterms:W3CDTF">2025-02-12T12:05:00Z</dcterms:created>
  <dcterms:modified xsi:type="dcterms:W3CDTF">2025-11-19T00:44:00Z</dcterms:modified>
</cp:coreProperties>
</file>